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044D6" w14:textId="30295F0F" w:rsidR="0010685C" w:rsidRPr="00E6482F" w:rsidRDefault="00E6482F" w:rsidP="00E6482F">
      <w:pPr>
        <w:jc w:val="both"/>
        <w:rPr>
          <w:rFonts w:ascii="Arial" w:hAnsi="Arial" w:cs="Arial"/>
          <w:sz w:val="22"/>
          <w:szCs w:val="22"/>
        </w:rPr>
      </w:pPr>
      <w:r w:rsidRPr="00E6482F">
        <w:rPr>
          <w:rFonts w:ascii="Arial" w:hAnsi="Arial" w:cs="Arial"/>
          <w:sz w:val="22"/>
          <w:szCs w:val="22"/>
        </w:rPr>
        <w:t xml:space="preserve">Table </w:t>
      </w:r>
      <w:r w:rsidR="006D6C16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3</w:t>
      </w:r>
      <w:r w:rsidRPr="00E6482F">
        <w:rPr>
          <w:rFonts w:ascii="Arial" w:hAnsi="Arial" w:cs="Arial"/>
          <w:sz w:val="22"/>
          <w:szCs w:val="22"/>
        </w:rPr>
        <w:t xml:space="preserve">. </w:t>
      </w:r>
      <w:r w:rsidR="00E247A2" w:rsidRPr="00E6482F">
        <w:rPr>
          <w:rFonts w:ascii="Arial" w:hAnsi="Arial" w:cs="Arial"/>
          <w:sz w:val="22"/>
          <w:szCs w:val="22"/>
        </w:rPr>
        <w:t>Multilevel Models of Body Mass Index</w:t>
      </w:r>
      <w:r w:rsidR="00E247A2">
        <w:rPr>
          <w:rFonts w:ascii="Arial" w:hAnsi="Arial" w:cs="Arial"/>
          <w:sz w:val="22"/>
          <w:szCs w:val="22"/>
        </w:rPr>
        <w:t>, BMI x Biological Sex</w:t>
      </w:r>
      <w:r w:rsidR="00E247A2" w:rsidRPr="00E6482F">
        <w:rPr>
          <w:rFonts w:ascii="Arial" w:hAnsi="Arial" w:cs="Arial"/>
          <w:sz w:val="22"/>
          <w:szCs w:val="22"/>
        </w:rPr>
        <w:t>, Age, and Amyloid Predicting Inflammation</w:t>
      </w:r>
      <w:r w:rsidR="006E17F3">
        <w:rPr>
          <w:rFonts w:ascii="Arial" w:hAnsi="Arial" w:cs="Arial"/>
          <w:sz w:val="22"/>
          <w:szCs w:val="22"/>
        </w:rPr>
        <w:t xml:space="preserve"> </w:t>
      </w:r>
      <w:r w:rsidRPr="00E6482F">
        <w:rPr>
          <w:rFonts w:ascii="Arial" w:hAnsi="Arial" w:cs="Arial"/>
          <w:sz w:val="22"/>
          <w:szCs w:val="22"/>
        </w:rPr>
        <w:t>(excluding ±3 standard deviations)</w:t>
      </w:r>
    </w:p>
    <w:tbl>
      <w:tblPr>
        <w:tblW w:w="11944" w:type="dxa"/>
        <w:jc w:val="center"/>
        <w:tblLayout w:type="fixed"/>
        <w:tblLook w:val="0420" w:firstRow="1" w:lastRow="0" w:firstColumn="0" w:lastColumn="0" w:noHBand="0" w:noVBand="1"/>
      </w:tblPr>
      <w:tblGrid>
        <w:gridCol w:w="1303"/>
        <w:gridCol w:w="2856"/>
        <w:gridCol w:w="1524"/>
        <w:gridCol w:w="1451"/>
        <w:gridCol w:w="2808"/>
        <w:gridCol w:w="912"/>
        <w:gridCol w:w="1090"/>
      </w:tblGrid>
      <w:tr w:rsidR="0010685C" w14:paraId="079869D8" w14:textId="77777777" w:rsidTr="00E6482F">
        <w:trPr>
          <w:tblHeader/>
          <w:jc w:val="center"/>
        </w:trPr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B71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804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9B6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8B1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28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047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E5D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0B17" w14:textId="77777777" w:rsidR="0010685C" w:rsidRPr="00C0498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  <w:rPrChange w:id="0" w:author="Tori Fleming" w:date="2026-04-11T09:36:00Z" w16du:dateUtc="2026-04-11T14:36:00Z">
                  <w:rPr/>
                </w:rPrChange>
              </w:rPr>
            </w:pPr>
            <w:r w:rsidRPr="00C04982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  <w:rPrChange w:id="1" w:author="Tori Fleming" w:date="2026-04-11T09:36:00Z" w16du:dateUtc="2026-04-11T14:36:00Z"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w:rPrChange>
              </w:rPr>
              <w:t>p</w:t>
            </w:r>
          </w:p>
        </w:tc>
      </w:tr>
      <w:tr w:rsidR="0010685C" w14:paraId="59B2398D" w14:textId="77777777" w:rsidTr="00E6482F">
        <w:trPr>
          <w:jc w:val="center"/>
        </w:trPr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39F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AE6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E683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E683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0EE6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6932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5C43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0685C" w14:paraId="0765C3B9" w14:textId="77777777" w:rsidTr="00E6482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AD72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A30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978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8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313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5e+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381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35e+07, 2.94e+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D47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108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5</w:t>
            </w:r>
          </w:p>
        </w:tc>
      </w:tr>
      <w:tr w:rsidR="0010685C" w14:paraId="7BE72684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433B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230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68E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8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64C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4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ED5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9.51e+05, 5.95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909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6A6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1</w:t>
            </w:r>
          </w:p>
        </w:tc>
      </w:tr>
      <w:tr w:rsidR="0010685C" w14:paraId="7005E197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972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AC8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5AE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7e+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5CE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44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570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3.23e+07, -3.11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0E0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CB8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10685C" w14:paraId="398ABAB7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5F1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756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23F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96A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395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68101.489, 4.07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8CF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82CC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3</w:t>
            </w:r>
          </w:p>
        </w:tc>
      </w:tr>
      <w:tr w:rsidR="0010685C" w14:paraId="47EBE6AC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D1F4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3E7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C68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7013.13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DE3F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089.70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654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87748.956, 53722.684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39E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FB2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7</w:t>
            </w:r>
          </w:p>
        </w:tc>
      </w:tr>
      <w:tr w:rsidR="0010685C" w14:paraId="11D0A361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2B7A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BCBC" w14:textId="652DAF57" w:rsidR="0010685C" w:rsidRDefault="00E6482F" w:rsidP="008850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7B3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3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139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5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6D4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94e+05, 6.26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474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C8C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</w:tr>
      <w:tr w:rsidR="0010685C" w14:paraId="1F75D0BB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7F1B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F17F" w14:textId="4E8C2968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r w:rsidR="00E6482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61F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7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14F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8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483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1.40e+05, 1.04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333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1C9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</w:tr>
      <w:tr w:rsidR="0010685C" w14:paraId="61245EF3" w14:textId="77777777" w:rsidTr="00E6482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63C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E54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4ED4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FA07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9E4F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0648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B9DF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0685C" w14:paraId="64BFA4E1" w14:textId="77777777" w:rsidTr="00E6482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8BC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E87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623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3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C64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53A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136, 0.67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20E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4C0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0</w:t>
            </w:r>
          </w:p>
        </w:tc>
      </w:tr>
      <w:tr w:rsidR="0010685C" w14:paraId="30D3A23D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25E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EFE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F9A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D84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E60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5, 0.06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7AA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F45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1</w:t>
            </w:r>
          </w:p>
        </w:tc>
      </w:tr>
      <w:tr w:rsidR="0010685C" w14:paraId="3C903B90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DDB2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BFD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949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430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96B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867, 0.7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C9E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2BF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3</w:t>
            </w:r>
          </w:p>
        </w:tc>
      </w:tr>
      <w:tr w:rsidR="0010685C" w14:paraId="272166E9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D510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80C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4F4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2F7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B0A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02, 0.02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1C3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406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10685C" w14:paraId="1E5A6459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CFC9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356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782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F0B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C0A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3, 0.0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792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50C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6</w:t>
            </w:r>
          </w:p>
        </w:tc>
      </w:tr>
      <w:tr w:rsidR="0010685C" w14:paraId="59194A00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73B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FA1D" w14:textId="75EC85D7" w:rsidR="0010685C" w:rsidRDefault="00E6482F" w:rsidP="00E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CF7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43D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E0F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29, 0.36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5E8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7CB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10685C" w14:paraId="50A7166F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D3D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CF65" w14:textId="68AEDBAB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r w:rsidR="00E6482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20B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1FA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604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9, 0.02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611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41A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7</w:t>
            </w:r>
          </w:p>
        </w:tc>
      </w:tr>
      <w:tr w:rsidR="0010685C" w14:paraId="441C53EB" w14:textId="77777777" w:rsidTr="00E6482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8DF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4CC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ACF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2406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EA46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4F14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8F53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0685C" w14:paraId="2C9C1E4E" w14:textId="77777777" w:rsidTr="00E6482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C4660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88D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BA9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BAF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ED8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57, 1.58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0C5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42B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</w:t>
            </w:r>
          </w:p>
        </w:tc>
      </w:tr>
      <w:tr w:rsidR="0010685C" w14:paraId="30BD22C3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562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CCE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513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BDF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7B4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28, 0.02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17A5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EE6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1</w:t>
            </w:r>
          </w:p>
        </w:tc>
      </w:tr>
      <w:tr w:rsidR="0010685C" w14:paraId="05AC34B1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6CFA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A05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FF0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8BE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481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524, 0.391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CF9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562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7</w:t>
            </w:r>
          </w:p>
        </w:tc>
      </w:tr>
      <w:tr w:rsidR="0010685C" w14:paraId="2DCD471D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11B7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61C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40B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D7D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3CC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8, 0.0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964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C7C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8</w:t>
            </w:r>
          </w:p>
        </w:tc>
      </w:tr>
      <w:tr w:rsidR="0010685C" w14:paraId="69817290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E134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4E2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D65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0624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573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4, 0.001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2BF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0DCB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6</w:t>
            </w:r>
          </w:p>
        </w:tc>
      </w:tr>
      <w:tr w:rsidR="0010685C" w14:paraId="20E27632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DCB9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79F4" w14:textId="038888E8" w:rsidR="0010685C" w:rsidRDefault="00E6482F" w:rsidP="00E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49D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08B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C91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55, 0.04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864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075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2</w:t>
            </w:r>
          </w:p>
        </w:tc>
      </w:tr>
      <w:tr w:rsidR="0010685C" w14:paraId="53ABA6C5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15EF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4D62" w14:textId="5CE3CDFC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r w:rsidR="00E6482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A77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FAE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9A7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2, 0.01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3DD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2C7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6</w:t>
            </w:r>
          </w:p>
        </w:tc>
      </w:tr>
      <w:tr w:rsidR="0010685C" w14:paraId="10FB5FFF" w14:textId="77777777" w:rsidTr="00E6482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A47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2FD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429D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7660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0595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14A0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FC64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0685C" w14:paraId="4A64C154" w14:textId="77777777" w:rsidTr="00E6482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810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60C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A89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5B1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D68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340, 3.01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C9F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E92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0</w:t>
            </w:r>
          </w:p>
        </w:tc>
      </w:tr>
      <w:tr w:rsidR="0010685C" w14:paraId="692EEFE0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A1E3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4A4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0E5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EDF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D61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6, 0.08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429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707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2</w:t>
            </w:r>
          </w:p>
        </w:tc>
      </w:tr>
      <w:tr w:rsidR="0010685C" w14:paraId="1116F2F9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472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A64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3A0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B2C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579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867, 0.99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EBA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87E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5</w:t>
            </w:r>
          </w:p>
        </w:tc>
      </w:tr>
      <w:tr w:rsidR="0010685C" w14:paraId="573B1A66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F653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AD0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244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AFF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F12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1, 0.02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04C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85E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10685C" w14:paraId="110CE2E3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9918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DF9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AF8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976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1D5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6, 0.00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9BC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AB4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0</w:t>
            </w:r>
          </w:p>
        </w:tc>
      </w:tr>
      <w:tr w:rsidR="0010685C" w14:paraId="512088DC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E520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BB1D" w14:textId="0F656168" w:rsidR="0010685C" w:rsidRDefault="00E6482F" w:rsidP="00E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341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D14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E9C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6, 0.34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9F0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D08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3</w:t>
            </w:r>
          </w:p>
        </w:tc>
      </w:tr>
      <w:tr w:rsidR="0010685C" w14:paraId="178B6E2C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3424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2935" w14:textId="12B3869A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r w:rsidR="00E6482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D82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353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D33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3, 0.024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088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D0B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6</w:t>
            </w:r>
          </w:p>
        </w:tc>
      </w:tr>
      <w:tr w:rsidR="0010685C" w14:paraId="61EC0303" w14:textId="77777777" w:rsidTr="00E6482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4D3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2M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693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015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E2BD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4EF7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3F8E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2505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0685C" w14:paraId="38AF13B6" w14:textId="77777777" w:rsidTr="00E6482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6DE5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C1E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BC3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5e+0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CA3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5e+0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8A1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2.37e+08, 1.43e+0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114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E63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10685C" w14:paraId="48CED3BA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F726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31F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9D4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.49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AB9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78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0CD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27e+07, 1.17e+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2C8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659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1</w:t>
            </w:r>
          </w:p>
        </w:tc>
      </w:tr>
      <w:tr w:rsidR="0010685C" w14:paraId="551F45B7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753D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89D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C1E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7e+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3E0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6e+0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240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61e+08, 3.89e+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FA3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6D7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1</w:t>
            </w:r>
          </w:p>
        </w:tc>
      </w:tr>
      <w:tr w:rsidR="0010685C" w14:paraId="4D3230D5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6A2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360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78D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6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A31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2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C04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76e+06, 9.29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9D7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960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2</w:t>
            </w:r>
          </w:p>
        </w:tc>
      </w:tr>
      <w:tr w:rsidR="0010685C" w14:paraId="49D70127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2E4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230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360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9.26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E2D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16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0C1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52e+06, 6.73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0B8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EC5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6</w:t>
            </w:r>
          </w:p>
        </w:tc>
      </w:tr>
      <w:tr w:rsidR="0010685C" w14:paraId="4A64A35C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0172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48CF" w14:textId="743B913A" w:rsidR="0010685C" w:rsidRDefault="00E6482F" w:rsidP="00E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F13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0e+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61F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2e+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178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60e+07, 1.18e+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03C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438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5</w:t>
            </w:r>
          </w:p>
        </w:tc>
      </w:tr>
      <w:tr w:rsidR="0010685C" w14:paraId="15A9D335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D52B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96CE" w14:textId="7AB93432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r w:rsidR="00E6482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41E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8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892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9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3F4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7.29e+06, 1.26e+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736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BE4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9</w:t>
            </w:r>
          </w:p>
        </w:tc>
      </w:tr>
      <w:tr w:rsidR="0010685C" w14:paraId="78FD44B1" w14:textId="77777777" w:rsidTr="00E6482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662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2M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C8F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1519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65D3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58B2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870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9DC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0685C" w14:paraId="2BE74373" w14:textId="77777777" w:rsidTr="00E6482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333D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651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99C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0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C47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1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D5E3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73e+06, 6.34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4808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BFD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5</w:t>
            </w:r>
          </w:p>
        </w:tc>
      </w:tr>
      <w:tr w:rsidR="0010685C" w14:paraId="3E2EBBA3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5529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038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032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93.33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BB3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113.44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3B4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25e+05, 1.42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9D6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7D3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3</w:t>
            </w:r>
          </w:p>
        </w:tc>
      </w:tr>
      <w:tr w:rsidR="0010685C" w14:paraId="31D99FCB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447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6FE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BEE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0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60C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98F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4.01e+06, 1.01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760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CD4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2</w:t>
            </w:r>
          </w:p>
        </w:tc>
      </w:tr>
      <w:tr w:rsidR="0010685C" w14:paraId="3FF530A0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EC6B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64C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81C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CA4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793.62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586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67750.838, 1.49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CB0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84D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0685C" w14:paraId="316BEE92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36C7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432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780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5655.44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63D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52.5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FB4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7714.353, 6403.46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AF0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906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8</w:t>
            </w:r>
          </w:p>
        </w:tc>
      </w:tr>
      <w:tr w:rsidR="0010685C" w14:paraId="6B03AC66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3155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38A3" w14:textId="11DA859A" w:rsidR="0010685C" w:rsidRDefault="00E6482F" w:rsidP="00E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85E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272.23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D93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3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C99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4.88e+05, 5.81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02C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1F2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5</w:t>
            </w:r>
          </w:p>
        </w:tc>
      </w:tr>
      <w:tr w:rsidR="0010685C" w14:paraId="4AAD8834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C838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D181" w14:textId="5CC41C4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r w:rsidR="00E6482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0E7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522.76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D0F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355.73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FA8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8614.472, 1.36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F23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705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7</w:t>
            </w:r>
          </w:p>
        </w:tc>
      </w:tr>
      <w:tr w:rsidR="0010685C" w14:paraId="6C364C59" w14:textId="77777777" w:rsidTr="00E6482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217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6FC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2E7C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3B4A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6378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C769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F8AA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0685C" w14:paraId="6A67447A" w14:textId="77777777" w:rsidTr="00E6482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F42E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80A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18F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73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2E8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.43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ABC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5.809, 195.66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015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A54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</w:t>
            </w:r>
          </w:p>
        </w:tc>
      </w:tr>
      <w:tr w:rsidR="0010685C" w14:paraId="675DA567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DD6E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880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177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D61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400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744, 2.81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8ED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5AF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9</w:t>
            </w:r>
          </w:p>
        </w:tc>
      </w:tr>
      <w:tr w:rsidR="0010685C" w14:paraId="01B6B999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462D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D31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C95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1.8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BF2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72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304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84.178, 20.56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EA3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B14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6</w:t>
            </w:r>
          </w:p>
        </w:tc>
      </w:tr>
      <w:tr w:rsidR="0010685C" w14:paraId="1C806310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D1C9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F68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34E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BEA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225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897, 0.79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6D8D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7D2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3</w:t>
            </w:r>
          </w:p>
        </w:tc>
      </w:tr>
      <w:tr w:rsidR="0010685C" w14:paraId="0195697D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21D3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5A4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C36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AC7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3D7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96, 0.40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899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639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5</w:t>
            </w:r>
          </w:p>
        </w:tc>
      </w:tr>
      <w:tr w:rsidR="0010685C" w14:paraId="36FCE680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7FA7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200F" w14:textId="5BF946EE" w:rsidR="0010685C" w:rsidRDefault="00E6482F" w:rsidP="00E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9E1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3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AC8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4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8F2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8.045, 13.7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BCA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407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1</w:t>
            </w:r>
          </w:p>
        </w:tc>
      </w:tr>
      <w:tr w:rsidR="0010685C" w14:paraId="0761B69E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7FDD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0014" w14:textId="725D17F6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r w:rsidR="00E6482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BAF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267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AA0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689, 2.52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9F9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386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4</w:t>
            </w:r>
          </w:p>
        </w:tc>
      </w:tr>
      <w:tr w:rsidR="0010685C" w14:paraId="1FDEB351" w14:textId="77777777" w:rsidTr="00E6482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6DC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CAM-1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C68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3BAD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47BF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3371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53B7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48E7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10685C" w14:paraId="327380F5" w14:textId="77777777" w:rsidTr="00E6482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E565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2BA9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AF5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2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5D6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8A3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81835.625, 5.22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2A82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8A4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10685C" w14:paraId="110372D1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0A54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EB6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41F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67.71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0E2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84.15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C5F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7204.654, 5669.221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701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DFE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5</w:t>
            </w:r>
          </w:p>
        </w:tc>
      </w:tr>
      <w:tr w:rsidR="0010685C" w14:paraId="777A0627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83EE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30A7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65C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0217.80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B83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342.28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15C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92e+05, 51973.07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C19E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93D4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2</w:t>
            </w:r>
          </w:p>
        </w:tc>
      </w:tr>
      <w:tr w:rsidR="0010685C" w14:paraId="764FD258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F3B7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7C6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B1B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61.45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90F8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1.5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4060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301.492, 3624.39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8B3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F10F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9</w:t>
            </w:r>
          </w:p>
        </w:tc>
      </w:tr>
      <w:tr w:rsidR="0010685C" w14:paraId="54154A12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6A95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D6A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CC1B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40.40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1E0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8.63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7DF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025.730, 144.93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2AC5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B0B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2</w:t>
            </w:r>
          </w:p>
        </w:tc>
      </w:tr>
      <w:tr w:rsidR="0010685C" w14:paraId="4E2FD571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713A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8BFF" w14:textId="2909A1E5" w:rsidR="0010685C" w:rsidRDefault="00E6482F" w:rsidP="00E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8BE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6.27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133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08.32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6AEA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4158.052, 26050.59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4F4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259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1</w:t>
            </w:r>
          </w:p>
        </w:tc>
      </w:tr>
      <w:tr w:rsidR="0010685C" w14:paraId="4AC86CC8" w14:textId="77777777" w:rsidTr="00E6482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23C0" w14:textId="77777777" w:rsidR="0010685C" w:rsidRDefault="001068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2C1A" w14:textId="0D7F947D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</w:t>
            </w:r>
            <w:r w:rsidR="00E6482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D9D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05.12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7C81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16.32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2173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250.867, 6261.1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28A6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230C" w14:textId="77777777" w:rsidR="0010685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3</w:t>
            </w:r>
          </w:p>
        </w:tc>
      </w:tr>
    </w:tbl>
    <w:p w14:paraId="50F97690" w14:textId="1AE0F8D9" w:rsidR="00E6482F" w:rsidRPr="00987326" w:rsidRDefault="00E6482F" w:rsidP="00E6482F">
      <w:pPr>
        <w:rPr>
          <w:rFonts w:ascii="Arial" w:hAnsi="Arial" w:cs="Arial"/>
          <w:sz w:val="22"/>
          <w:szCs w:val="22"/>
        </w:rPr>
      </w:pPr>
      <w:r w:rsidRPr="00D47393">
        <w:rPr>
          <w:rFonts w:ascii="Arial" w:hAnsi="Arial" w:cs="Arial"/>
          <w:sz w:val="22"/>
          <w:szCs w:val="22"/>
        </w:rPr>
        <w:t>Note. B</w:t>
      </w:r>
      <w:del w:id="2" w:author="Tori Fleming" w:date="2026-04-11T09:36:00Z" w16du:dateUtc="2026-04-11T14:36:00Z">
        <w:r w:rsidRPr="00D47393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3" w:author="Tori Fleming" w:date="2026-04-11T09:36:00Z" w16du:dateUtc="2026-04-11T14:36:00Z">
        <w:r w:rsidRPr="00D47393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unstandardized regression coefficient; SE</w:t>
      </w:r>
      <w:del w:id="4" w:author="Tori Fleming" w:date="2026-04-11T09:36:00Z" w16du:dateUtc="2026-04-11T14:36:00Z">
        <w:r w:rsidRPr="00D47393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5" w:author="Tori Fleming" w:date="2026-04-11T09:36:00Z" w16du:dateUtc="2026-04-11T14:36:00Z">
        <w:r w:rsidRPr="00D47393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standard error; CI</w:t>
      </w:r>
      <w:del w:id="6" w:author="Tori Fleming" w:date="2026-04-11T09:36:00Z" w16du:dateUtc="2026-04-11T14:36:00Z">
        <w:r w:rsidRPr="00D47393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7" w:author="Tori Fleming" w:date="2026-04-11T09:36:00Z" w16du:dateUtc="2026-04-11T14:36:00Z">
        <w:r w:rsidRPr="00D47393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 xml:space="preserve">confidence interval. </w:t>
      </w:r>
      <w:r>
        <w:rPr>
          <w:rFonts w:ascii="Arial" w:hAnsi="Arial" w:cs="Arial"/>
          <w:sz w:val="22"/>
          <w:szCs w:val="22"/>
        </w:rPr>
        <w:t xml:space="preserve">Large values are displayed in scientific notation for readability. </w:t>
      </w:r>
      <w:r w:rsidRPr="00D47393">
        <w:rPr>
          <w:rFonts w:ascii="Arial" w:hAnsi="Arial" w:cs="Arial"/>
          <w:sz w:val="22"/>
          <w:szCs w:val="22"/>
        </w:rPr>
        <w:t>All models corrected for multiple comparisons using the false discovery rate (Benjamini–Hochberg</w:t>
      </w:r>
      <w:r>
        <w:rPr>
          <w:rFonts w:ascii="Arial" w:hAnsi="Arial" w:cs="Arial"/>
          <w:sz w:val="22"/>
          <w:szCs w:val="22"/>
        </w:rPr>
        <w:t xml:space="preserve">, 1995). </w:t>
      </w:r>
      <w:r w:rsidRPr="00D47393">
        <w:rPr>
          <w:rFonts w:ascii="Arial" w:hAnsi="Arial" w:cs="Arial"/>
          <w:sz w:val="22"/>
          <w:szCs w:val="22"/>
        </w:rPr>
        <w:t>Sex reference = Male; site included as a random intercept.</w:t>
      </w:r>
      <w:r>
        <w:rPr>
          <w:rFonts w:ascii="Arial" w:hAnsi="Arial" w:cs="Arial"/>
          <w:sz w:val="22"/>
          <w:szCs w:val="22"/>
        </w:rPr>
        <w:t xml:space="preserve"> </w:t>
      </w:r>
      <w:r w:rsidRPr="00C517DF">
        <w:rPr>
          <w:rFonts w:ascii="Arial" w:hAnsi="Arial" w:cs="Arial"/>
          <w:sz w:val="22"/>
          <w:szCs w:val="22"/>
        </w:rPr>
        <w:t>BMI</w:t>
      </w:r>
      <w:del w:id="8" w:author="Tori Fleming" w:date="2026-04-11T09:36:00Z" w16du:dateUtc="2026-04-11T14:36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9" w:author="Tori Fleming" w:date="2026-04-11T09:36:00Z" w16du:dateUtc="2026-04-11T14:36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Body Mass Index; CRP</w:t>
      </w:r>
      <w:del w:id="10" w:author="Tori Fleming" w:date="2026-04-11T09:36:00Z" w16du:dateUtc="2026-04-11T14:36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1" w:author="Tori Fleming" w:date="2026-04-11T09:36:00Z" w16du:dateUtc="2026-04-11T14:36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C-reactive Protein; IL</w:t>
      </w:r>
      <w:del w:id="12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3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interleukin; TNF- α</w:t>
      </w:r>
      <w:del w:id="14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5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Tumor Necrosis Factor–Alpha; A2M</w:t>
      </w:r>
      <w:del w:id="16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7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alpha-2 macroglobulin; B2</w:t>
      </w:r>
      <w:r>
        <w:rPr>
          <w:rFonts w:ascii="Arial" w:hAnsi="Arial" w:cs="Arial"/>
          <w:sz w:val="22"/>
          <w:szCs w:val="22"/>
        </w:rPr>
        <w:t>M</w:t>
      </w:r>
      <w:del w:id="18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9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beta-2 macroglobulin; sICAM-1</w:t>
      </w:r>
      <w:del w:id="20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21" w:author="Tori Fleming" w:date="2026-04-11T09:37:00Z" w16du:dateUtc="2026-04-11T14:37:00Z">
        <w:r w:rsidRPr="00C517DF" w:rsidDel="00C04982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soluble intercellular adhesion molecule-1.</w:t>
      </w:r>
      <w:r w:rsidRPr="00D47393">
        <w:rPr>
          <w:rFonts w:ascii="Arial" w:hAnsi="Arial" w:cs="Arial"/>
          <w:sz w:val="22"/>
          <w:szCs w:val="22"/>
        </w:rPr>
        <w:t xml:space="preserve"> </w:t>
      </w:r>
    </w:p>
    <w:p w14:paraId="0602244E" w14:textId="7194A328" w:rsidR="0010685C" w:rsidRDefault="0010685C"/>
    <w:sectPr w:rsidR="0010685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8079333">
    <w:abstractNumId w:val="1"/>
  </w:num>
  <w:num w:numId="2" w16cid:durableId="1912348789">
    <w:abstractNumId w:val="2"/>
  </w:num>
  <w:num w:numId="3" w16cid:durableId="60188415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ri Fleming">
    <w15:presenceInfo w15:providerId="Windows Live" w15:userId="ca17c330fd481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85C"/>
    <w:rsid w:val="0005429A"/>
    <w:rsid w:val="0010685C"/>
    <w:rsid w:val="00523FE3"/>
    <w:rsid w:val="006D6C16"/>
    <w:rsid w:val="006E17F3"/>
    <w:rsid w:val="00885002"/>
    <w:rsid w:val="00C04982"/>
    <w:rsid w:val="00E247A2"/>
    <w:rsid w:val="00E6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C0DC2"/>
  <w15:docId w15:val="{1A021B3D-85F0-6C47-B57A-FA6C7C5E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C04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Fleming</dc:creator>
  <cp:keywords/>
  <dc:description/>
  <cp:lastModifiedBy>Tori Fleming</cp:lastModifiedBy>
  <cp:revision>2</cp:revision>
  <dcterms:created xsi:type="dcterms:W3CDTF">2026-04-11T14:37:00Z</dcterms:created>
  <dcterms:modified xsi:type="dcterms:W3CDTF">2026-04-11T14:37:00Z</dcterms:modified>
  <cp:category/>
</cp:coreProperties>
</file>